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5588F" w14:textId="77777777" w:rsidR="00A37DC7" w:rsidRPr="008F6755" w:rsidRDefault="00A37DC7" w:rsidP="00A37DC7">
      <w:pPr>
        <w:rPr>
          <w:rFonts w:ascii="Times New Roman" w:hAnsi="Times New Roman" w:cs="Times New Roman"/>
          <w:b/>
          <w:bCs/>
          <w:szCs w:val="24"/>
        </w:rPr>
      </w:pPr>
      <w:proofErr w:type="spellStart"/>
      <w:r w:rsidRPr="008F6755">
        <w:rPr>
          <w:rFonts w:ascii="Times New Roman" w:hAnsi="Times New Roman" w:cs="Times New Roman"/>
          <w:b/>
          <w:bCs/>
          <w:szCs w:val="24"/>
        </w:rPr>
        <w:t>eTable</w:t>
      </w:r>
      <w:proofErr w:type="spellEnd"/>
      <w:r w:rsidRPr="008F6755">
        <w:rPr>
          <w:rFonts w:ascii="Times New Roman" w:hAnsi="Times New Roman" w:cs="Times New Roman"/>
          <w:b/>
          <w:bCs/>
          <w:szCs w:val="24"/>
        </w:rPr>
        <w:t xml:space="preserve"> 2</w:t>
      </w:r>
    </w:p>
    <w:p w14:paraId="6C534794" w14:textId="77777777" w:rsidR="00A37DC7" w:rsidRPr="008F6755" w:rsidRDefault="00A37DC7" w:rsidP="00A37DC7">
      <w:pPr>
        <w:rPr>
          <w:rFonts w:ascii="Times New Roman" w:hAnsi="Times New Roman" w:cs="Times New Roman"/>
          <w:b/>
          <w:bCs/>
          <w:szCs w:val="24"/>
        </w:rPr>
      </w:pPr>
      <w:r w:rsidRPr="008F6755">
        <w:rPr>
          <w:rFonts w:ascii="Times New Roman" w:hAnsi="Times New Roman" w:cs="Times New Roman"/>
          <w:b/>
          <w:bCs/>
          <w:szCs w:val="24"/>
        </w:rPr>
        <w:t xml:space="preserve">Disease duration and exposure to systemic immunotherapy before biopsy </w:t>
      </w:r>
    </w:p>
    <w:tbl>
      <w:tblPr>
        <w:tblStyle w:val="TableGrid"/>
        <w:tblW w:w="13183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98"/>
        <w:gridCol w:w="1498"/>
        <w:gridCol w:w="1499"/>
        <w:gridCol w:w="1498"/>
        <w:gridCol w:w="1499"/>
        <w:gridCol w:w="1498"/>
        <w:gridCol w:w="1499"/>
      </w:tblGrid>
      <w:tr w:rsidR="00A37DC7" w:rsidRPr="008F6755" w14:paraId="3959798E" w14:textId="77777777" w:rsidTr="00C67EE5">
        <w:trPr>
          <w:trHeight w:val="314"/>
        </w:trPr>
        <w:tc>
          <w:tcPr>
            <w:tcW w:w="2694" w:type="dxa"/>
            <w:tcBorders>
              <w:top w:val="single" w:sz="8" w:space="0" w:color="000000"/>
              <w:bottom w:val="nil"/>
            </w:tcBorders>
          </w:tcPr>
          <w:p w14:paraId="51EDECAE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2F9DA90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ll DM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4E6B296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nti-TIF1-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2" w:space="0" w:color="000000"/>
            </w:tcBorders>
          </w:tcPr>
          <w:p w14:paraId="001FE116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nti-Mi-2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620AB0DA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nti-MDA5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2" w:space="0" w:color="000000"/>
            </w:tcBorders>
          </w:tcPr>
          <w:p w14:paraId="4F2F8D50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nti-NXP-2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6E4D106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nti-SAE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2" w:space="0" w:color="000000"/>
            </w:tcBorders>
          </w:tcPr>
          <w:p w14:paraId="1D7C01B0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Seronegative</w:t>
            </w:r>
          </w:p>
        </w:tc>
      </w:tr>
      <w:tr w:rsidR="00A37DC7" w:rsidRPr="008F6755" w14:paraId="0C9FE433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single" w:sz="8" w:space="0" w:color="000000"/>
            </w:tcBorders>
          </w:tcPr>
          <w:p w14:paraId="38991467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single" w:sz="8" w:space="0" w:color="000000"/>
            </w:tcBorders>
          </w:tcPr>
          <w:p w14:paraId="63B088C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256)</w:t>
            </w:r>
          </w:p>
        </w:tc>
        <w:tc>
          <w:tcPr>
            <w:tcW w:w="1498" w:type="dxa"/>
            <w:tcBorders>
              <w:top w:val="single" w:sz="2" w:space="0" w:color="000000"/>
              <w:bottom w:val="single" w:sz="8" w:space="0" w:color="000000"/>
            </w:tcBorders>
          </w:tcPr>
          <w:p w14:paraId="067B766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87)</w:t>
            </w:r>
          </w:p>
        </w:tc>
        <w:tc>
          <w:tcPr>
            <w:tcW w:w="1499" w:type="dxa"/>
            <w:tcBorders>
              <w:top w:val="single" w:sz="2" w:space="0" w:color="000000"/>
              <w:bottom w:val="single" w:sz="8" w:space="0" w:color="000000"/>
            </w:tcBorders>
          </w:tcPr>
          <w:p w14:paraId="497A5E41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40)</w:t>
            </w:r>
          </w:p>
        </w:tc>
        <w:tc>
          <w:tcPr>
            <w:tcW w:w="1498" w:type="dxa"/>
            <w:tcBorders>
              <w:top w:val="single" w:sz="2" w:space="0" w:color="000000"/>
              <w:bottom w:val="single" w:sz="8" w:space="0" w:color="000000"/>
            </w:tcBorders>
          </w:tcPr>
          <w:p w14:paraId="767EC1B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29)</w:t>
            </w:r>
          </w:p>
        </w:tc>
        <w:tc>
          <w:tcPr>
            <w:tcW w:w="1499" w:type="dxa"/>
            <w:tcBorders>
              <w:top w:val="single" w:sz="2" w:space="0" w:color="000000"/>
              <w:bottom w:val="single" w:sz="8" w:space="0" w:color="000000"/>
            </w:tcBorders>
          </w:tcPr>
          <w:p w14:paraId="77DAB570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83)</w:t>
            </w:r>
          </w:p>
        </w:tc>
        <w:tc>
          <w:tcPr>
            <w:tcW w:w="1498" w:type="dxa"/>
            <w:tcBorders>
              <w:top w:val="single" w:sz="2" w:space="0" w:color="000000"/>
              <w:bottom w:val="single" w:sz="8" w:space="0" w:color="000000"/>
            </w:tcBorders>
          </w:tcPr>
          <w:p w14:paraId="1C6F84C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10)</w:t>
            </w:r>
          </w:p>
        </w:tc>
        <w:tc>
          <w:tcPr>
            <w:tcW w:w="1499" w:type="dxa"/>
            <w:tcBorders>
              <w:top w:val="single" w:sz="2" w:space="0" w:color="000000"/>
              <w:bottom w:val="single" w:sz="8" w:space="0" w:color="000000"/>
            </w:tcBorders>
          </w:tcPr>
          <w:p w14:paraId="7D464A5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7)</w:t>
            </w:r>
          </w:p>
        </w:tc>
      </w:tr>
      <w:tr w:rsidR="00A37DC7" w:rsidRPr="008F6755" w14:paraId="45FB78CA" w14:textId="77777777" w:rsidTr="00C67EE5">
        <w:trPr>
          <w:trHeight w:val="331"/>
        </w:trPr>
        <w:tc>
          <w:tcPr>
            <w:tcW w:w="2694" w:type="dxa"/>
            <w:tcBorders>
              <w:top w:val="single" w:sz="8" w:space="0" w:color="000000"/>
              <w:bottom w:val="single" w:sz="2" w:space="0" w:color="000000"/>
            </w:tcBorders>
          </w:tcPr>
          <w:p w14:paraId="6D02294E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Disease duration (months)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06F778B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13.4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5EDDF2B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13.4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2" w:space="0" w:color="000000"/>
            </w:tcBorders>
          </w:tcPr>
          <w:p w14:paraId="03B65811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055D2D0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2" w:space="0" w:color="000000"/>
            </w:tcBorders>
          </w:tcPr>
          <w:p w14:paraId="6294A5B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18.4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2" w:space="0" w:color="000000"/>
            </w:tcBorders>
          </w:tcPr>
          <w:p w14:paraId="7BA5CD8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2" w:space="0" w:color="000000"/>
            </w:tcBorders>
          </w:tcPr>
          <w:p w14:paraId="22CA4D1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</w:tr>
      <w:tr w:rsidR="00A37DC7" w:rsidRPr="008F6755" w14:paraId="05CCDD2D" w14:textId="77777777" w:rsidTr="00C67EE5">
        <w:trPr>
          <w:trHeight w:val="314"/>
        </w:trPr>
        <w:tc>
          <w:tcPr>
            <w:tcW w:w="2694" w:type="dxa"/>
            <w:tcBorders>
              <w:top w:val="single" w:sz="2" w:space="0" w:color="000000"/>
              <w:bottom w:val="nil"/>
            </w:tcBorders>
          </w:tcPr>
          <w:p w14:paraId="5B55C1A3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stemic immunotherapy </w:t>
            </w: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03F2656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0528FC6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1068E3E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22FBC38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2F88C4C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2CF1924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4A85B06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DC7" w:rsidRPr="008F6755" w14:paraId="46948D14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single" w:sz="2" w:space="0" w:color="000000"/>
            </w:tcBorders>
          </w:tcPr>
          <w:p w14:paraId="1F4DA998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Within 6 weeks before </w:t>
            </w: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  <w:r w:rsidRPr="008F67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016FE01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8 (18.8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3BF3E0B1" w14:textId="77777777" w:rsidR="00A37DC7" w:rsidRPr="008F6755" w:rsidRDefault="00A37DC7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1 (12.6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15FFAB1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9 (22.5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0C53468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71C68E1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5 (18.1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69455C9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24FE306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1(14.3) </w:t>
            </w:r>
          </w:p>
        </w:tc>
      </w:tr>
      <w:tr w:rsidR="00A37DC7" w:rsidRPr="008F6755" w14:paraId="6FCFFDE3" w14:textId="77777777" w:rsidTr="00C67EE5">
        <w:trPr>
          <w:trHeight w:val="331"/>
        </w:trPr>
        <w:tc>
          <w:tcPr>
            <w:tcW w:w="2694" w:type="dxa"/>
            <w:tcBorders>
              <w:top w:val="single" w:sz="2" w:space="0" w:color="000000"/>
              <w:bottom w:val="nil"/>
            </w:tcBorders>
          </w:tcPr>
          <w:p w14:paraId="4BF51D0B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psy site</w:t>
            </w: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1568149A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54EB171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59E26BBB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5E4BC79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1C35B45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5354536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65119D6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DC7" w:rsidRPr="008F6755" w14:paraId="0CA81BD0" w14:textId="77777777" w:rsidTr="00C67EE5">
        <w:trPr>
          <w:trHeight w:val="331"/>
        </w:trPr>
        <w:tc>
          <w:tcPr>
            <w:tcW w:w="13183" w:type="dxa"/>
            <w:gridSpan w:val="8"/>
            <w:tcBorders>
              <w:top w:val="nil"/>
              <w:bottom w:val="nil"/>
            </w:tcBorders>
          </w:tcPr>
          <w:p w14:paraId="194BD146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ximal muscle upper extremity</w:t>
            </w:r>
          </w:p>
        </w:tc>
      </w:tr>
      <w:tr w:rsidR="00A37DC7" w:rsidRPr="008F6755" w14:paraId="20E451A6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283FA293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Biceps brachii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C4CBB1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32 (51.6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6B24B7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7 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2.5)*</w:t>
            </w:r>
            <w:proofErr w:type="gramEnd"/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10582C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6 (65.0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B76B36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2 (41.4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3CD6F9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5 (54.2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B3E4F9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08030F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 (71.4)</w:t>
            </w:r>
          </w:p>
        </w:tc>
      </w:tr>
      <w:tr w:rsidR="00A37DC7" w:rsidRPr="008F6755" w14:paraId="6C659B51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721D0AD1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Triceps brachii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F34F8F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 (3.1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E413F4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 (5.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8247AA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A83256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43F93B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612105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E09E366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5757B556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single" w:sz="2" w:space="0" w:color="000000"/>
            </w:tcBorders>
          </w:tcPr>
          <w:p w14:paraId="11045569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Deltoid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6E4D4EAB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3 (9.0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26CFF8C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 (11.5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13887B8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75F8E16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67ED39E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 (8.4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12D390B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596373A0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29202D53" w14:textId="77777777" w:rsidTr="00C67EE5">
        <w:trPr>
          <w:trHeight w:val="331"/>
        </w:trPr>
        <w:tc>
          <w:tcPr>
            <w:tcW w:w="13183" w:type="dxa"/>
            <w:gridSpan w:val="8"/>
            <w:tcBorders>
              <w:top w:val="single" w:sz="2" w:space="0" w:color="000000"/>
              <w:bottom w:val="nil"/>
            </w:tcBorders>
          </w:tcPr>
          <w:p w14:paraId="5AD499E1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ximal muscle, lower extremity</w:t>
            </w:r>
          </w:p>
        </w:tc>
      </w:tr>
      <w:tr w:rsidR="00A37DC7" w:rsidRPr="008F6755" w14:paraId="005AEDBC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527781CC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Quadriceps, </w:t>
            </w: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DBB553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3 (9.0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6C1CEB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 (11.5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42510B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 (10.0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CFFE19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 (13.8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F7E9A9A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6FDCEA1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1ECB14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6C36F6AE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single" w:sz="2" w:space="0" w:color="000000"/>
            </w:tcBorders>
          </w:tcPr>
          <w:p w14:paraId="3B5EE418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Rectus femoris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4261394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6 (10.2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26DFF2E6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3 (14.9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787636A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6A1C4B8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5A89B12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 (12.0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6F5D6FAB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6E91D8C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61072BE6" w14:textId="77777777" w:rsidTr="00C67EE5">
        <w:trPr>
          <w:trHeight w:val="331"/>
        </w:trPr>
        <w:tc>
          <w:tcPr>
            <w:tcW w:w="2694" w:type="dxa"/>
            <w:tcBorders>
              <w:top w:val="single" w:sz="2" w:space="0" w:color="000000"/>
              <w:bottom w:val="nil"/>
            </w:tcBorders>
          </w:tcPr>
          <w:p w14:paraId="13A252B2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Vastus intermedius</w:t>
            </w: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554B364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416E23C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3960396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3B87EF2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68EE7BD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single" w:sz="2" w:space="0" w:color="000000"/>
              <w:bottom w:val="nil"/>
            </w:tcBorders>
          </w:tcPr>
          <w:p w14:paraId="2012BF2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single" w:sz="2" w:space="0" w:color="000000"/>
              <w:bottom w:val="nil"/>
            </w:tcBorders>
          </w:tcPr>
          <w:p w14:paraId="0A3CFEC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403591D2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6B2C1050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Vastus lateralis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47AAD46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3 (12.9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156129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9 (10.3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1E144BF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 (7.5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BB2975A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 (24.1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D6504A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3 (15.7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77053E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B4FD1E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2388EB67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6227F097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Vastus medialis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145BFC0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BD9FBF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4A537E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2.5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15EAA0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07AEAEB6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3712481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6923F0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71629F95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56BB8B8F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Sartorius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3E5CF2D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249F69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A851760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EDEC3F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311ECD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01B8FBA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09C25CB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2F4002EB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6F9108DE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Semitendinosus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A0E22AA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B548A8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55354C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18E83A5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012488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8749291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2B27C1B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7DC7" w:rsidRPr="008F6755" w14:paraId="59492D85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single" w:sz="2" w:space="0" w:color="000000"/>
            </w:tcBorders>
          </w:tcPr>
          <w:p w14:paraId="45BCBEFF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Biceps femoris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74F81D5E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6D8B8C1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1D8A52C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5E958E7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2A86D7E7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single" w:sz="2" w:space="0" w:color="000000"/>
            </w:tcBorders>
          </w:tcPr>
          <w:p w14:paraId="121571A4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2" w:space="0" w:color="000000"/>
            </w:tcBorders>
          </w:tcPr>
          <w:p w14:paraId="5BB5674F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</w:tr>
      <w:tr w:rsidR="00A37DC7" w:rsidRPr="008F6755" w14:paraId="098953FD" w14:textId="77777777" w:rsidTr="00C67EE5">
        <w:trPr>
          <w:trHeight w:val="331"/>
        </w:trPr>
        <w:tc>
          <w:tcPr>
            <w:tcW w:w="13183" w:type="dxa"/>
            <w:gridSpan w:val="8"/>
            <w:tcBorders>
              <w:top w:val="single" w:sz="2" w:space="0" w:color="000000"/>
              <w:bottom w:val="nil"/>
            </w:tcBorders>
          </w:tcPr>
          <w:p w14:paraId="67642FC4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istal </w:t>
            </w:r>
            <w:proofErr w:type="gramStart"/>
            <w:r w:rsidRPr="008F6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uscle,  lower</w:t>
            </w:r>
            <w:proofErr w:type="gramEnd"/>
            <w:r w:rsidRPr="008F67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extremity</w:t>
            </w:r>
          </w:p>
        </w:tc>
      </w:tr>
      <w:tr w:rsidR="00A37DC7" w:rsidRPr="008F6755" w14:paraId="726BB8CB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nil"/>
            </w:tcBorders>
          </w:tcPr>
          <w:p w14:paraId="7467C5F5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C2238E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7EE8562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47FDDA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8678D29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679F45F8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44C206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783B2B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</w:tr>
      <w:tr w:rsidR="00A37DC7" w:rsidRPr="008F6755" w14:paraId="7662445C" w14:textId="77777777" w:rsidTr="00C67EE5">
        <w:trPr>
          <w:trHeight w:val="331"/>
        </w:trPr>
        <w:tc>
          <w:tcPr>
            <w:tcW w:w="2694" w:type="dxa"/>
            <w:tcBorders>
              <w:top w:val="nil"/>
              <w:bottom w:val="single" w:sz="8" w:space="0" w:color="000000"/>
            </w:tcBorders>
          </w:tcPr>
          <w:p w14:paraId="299D4B4B" w14:textId="77777777" w:rsidR="00A37DC7" w:rsidRPr="008F6755" w:rsidRDefault="00A37DC7" w:rsidP="00C67EE5">
            <w:pPr>
              <w:ind w:right="-1445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Tibialis anterior</w:t>
            </w:r>
          </w:p>
        </w:tc>
        <w:tc>
          <w:tcPr>
            <w:tcW w:w="1498" w:type="dxa"/>
            <w:tcBorders>
              <w:top w:val="nil"/>
              <w:bottom w:val="single" w:sz="8" w:space="0" w:color="000000"/>
            </w:tcBorders>
          </w:tcPr>
          <w:p w14:paraId="125E465A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 (1.6)</w:t>
            </w:r>
          </w:p>
        </w:tc>
        <w:tc>
          <w:tcPr>
            <w:tcW w:w="1498" w:type="dxa"/>
            <w:tcBorders>
              <w:top w:val="nil"/>
              <w:bottom w:val="single" w:sz="8" w:space="0" w:color="000000"/>
            </w:tcBorders>
          </w:tcPr>
          <w:p w14:paraId="45BDB6D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</w:tcPr>
          <w:p w14:paraId="1A1B851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8" w:type="dxa"/>
            <w:tcBorders>
              <w:top w:val="nil"/>
              <w:bottom w:val="single" w:sz="8" w:space="0" w:color="000000"/>
            </w:tcBorders>
          </w:tcPr>
          <w:p w14:paraId="2CCE4F73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</w:tcPr>
          <w:p w14:paraId="01CAC52C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  <w:tc>
          <w:tcPr>
            <w:tcW w:w="1498" w:type="dxa"/>
            <w:tcBorders>
              <w:top w:val="nil"/>
              <w:bottom w:val="single" w:sz="8" w:space="0" w:color="000000"/>
            </w:tcBorders>
          </w:tcPr>
          <w:p w14:paraId="5AFAED0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</w:tcPr>
          <w:p w14:paraId="6763AFF5" w14:textId="77777777" w:rsidR="00A37DC7" w:rsidRPr="008F6755" w:rsidRDefault="00A37DC7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2E56F04" w14:textId="77777777" w:rsidR="00A37DC7" w:rsidRPr="008F6755" w:rsidRDefault="00A37DC7" w:rsidP="00A37DC7">
      <w:pPr>
        <w:rPr>
          <w:rFonts w:ascii="Times New Roman" w:hAnsi="Times New Roman" w:cs="Times New Roman"/>
          <w:sz w:val="20"/>
          <w:szCs w:val="20"/>
        </w:rPr>
      </w:pPr>
    </w:p>
    <w:p w14:paraId="26E0AE04" w14:textId="77777777" w:rsidR="00A37DC7" w:rsidRPr="008F6755" w:rsidRDefault="00A37DC7" w:rsidP="00A37DC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F6755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8F6755">
        <w:rPr>
          <w:rFonts w:ascii="Times New Roman" w:hAnsi="Times New Roman" w:cs="Times New Roman"/>
          <w:sz w:val="20"/>
          <w:szCs w:val="20"/>
        </w:rPr>
        <w:t xml:space="preserve"> DM, dermatomyositis; anti-TIF1-</w:t>
      </w:r>
      <w:r w:rsidRPr="008F6755">
        <w:rPr>
          <w:rFonts w:ascii="Times New Roman" w:hAnsi="Times New Roman" w:cs="Times New Roman"/>
          <w:sz w:val="20"/>
          <w:szCs w:val="20"/>
        </w:rPr>
        <w:sym w:font="Symbol" w:char="F067"/>
      </w:r>
      <w:r w:rsidRPr="008F6755">
        <w:rPr>
          <w:rFonts w:ascii="Times New Roman" w:hAnsi="Times New Roman" w:cs="Times New Roman"/>
          <w:sz w:val="20"/>
          <w:szCs w:val="20"/>
        </w:rPr>
        <w:t>, anti-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ranscription intermediary factor 1-gamma antibody; anti-Mi-2, anti-complex nucleosome remodeling histone deacetylase antibody; anti-MDA5, anti-melanoma differentiation-associated gene 5; anti-NXP-2, anti-nuclear matrix protein 2; anti-SAE, anti-small ubiquitin-like modifier activating enzyme</w:t>
      </w:r>
    </w:p>
    <w:p w14:paraId="1480A6D3" w14:textId="77777777" w:rsidR="00A37DC7" w:rsidRPr="008F6755" w:rsidRDefault="00A37DC7" w:rsidP="00A37DC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ontinuous data are shown as mean 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sym w:font="Symbol" w:char="F0B1"/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D; categorial data are shown as number (percentage). </w:t>
      </w:r>
    </w:p>
    <w:p w14:paraId="2F59F02F" w14:textId="268C9830" w:rsidR="0021521B" w:rsidRDefault="00A37DC7" w:rsidP="00A37DC7"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*</w:t>
      </w:r>
      <w:r w:rsidRPr="008F675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&lt; 0.05 (compare with other antibody subtypes</w:t>
      </w:r>
    </w:p>
    <w:sectPr w:rsidR="0021521B" w:rsidSect="00A37D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DC7"/>
    <w:rsid w:val="0006635D"/>
    <w:rsid w:val="000F4B7D"/>
    <w:rsid w:val="0021521B"/>
    <w:rsid w:val="00240B97"/>
    <w:rsid w:val="00551CA4"/>
    <w:rsid w:val="005816AD"/>
    <w:rsid w:val="00A37DC7"/>
    <w:rsid w:val="00B22B96"/>
    <w:rsid w:val="00C84B4C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B1E4B"/>
  <w15:chartTrackingRefBased/>
  <w15:docId w15:val="{A83F95D6-A958-A841-8012-E6BDAE98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D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DC7"/>
    <w:rPr>
      <w:rFonts w:eastAsiaTheme="minorEastAsia"/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06:00Z</dcterms:created>
  <dcterms:modified xsi:type="dcterms:W3CDTF">2021-06-03T08:07:00Z</dcterms:modified>
</cp:coreProperties>
</file>